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2E9451" w14:textId="2AEC7B51" w:rsidR="00AC1D21" w:rsidRPr="00DE2266" w:rsidRDefault="005F051C" w:rsidP="00DE2266">
      <w:pPr>
        <w:pStyle w:val="a5"/>
        <w:ind w:right="1246"/>
        <w:rPr>
          <w:rFonts w:eastAsia="Calibri" w:cs="Times New Roman"/>
        </w:rPr>
      </w:pPr>
      <w:r>
        <w:rPr>
          <w:rFonts w:eastAsia="Calibri" w:cs="Times New Roman"/>
        </w:rPr>
        <w:t>S</w:t>
      </w:r>
      <w:r w:rsidR="00B76260">
        <w:rPr>
          <w:rFonts w:eastAsia="Calibri" w:cs="Times New Roman"/>
        </w:rPr>
        <w:t>1</w:t>
      </w:r>
      <w:r>
        <w:rPr>
          <w:rFonts w:eastAsia="Calibri" w:cs="Times New Roman"/>
        </w:rPr>
        <w:t xml:space="preserve"> Table. </w:t>
      </w:r>
      <w:r>
        <w:rPr>
          <w:rStyle w:val="A7"/>
          <w:rFonts w:cs="Times New Roman"/>
          <w:color w:val="000000" w:themeColor="text1"/>
        </w:rPr>
        <w:t>Spearman’s rank correlation analysis among the biomarkers, body composition, indexes of muscles and hydration status at baseline</w:t>
      </w:r>
    </w:p>
    <w:tbl>
      <w:tblPr>
        <w:tblStyle w:val="TableNormal"/>
        <w:tblW w:w="15510" w:type="dxa"/>
        <w:tblInd w:w="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5B9BD5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1276"/>
        <w:gridCol w:w="1276"/>
        <w:gridCol w:w="1276"/>
        <w:gridCol w:w="1133"/>
        <w:gridCol w:w="1134"/>
        <w:gridCol w:w="1623"/>
        <w:gridCol w:w="1343"/>
        <w:gridCol w:w="1276"/>
        <w:gridCol w:w="1629"/>
      </w:tblGrid>
      <w:tr w:rsidR="00DC7B44" w:rsidRPr="00840CBA" w14:paraId="231C8994" w14:textId="77777777" w:rsidTr="00DC7B44">
        <w:trPr>
          <w:trHeight w:val="275"/>
          <w:tblHeader/>
        </w:trPr>
        <w:tc>
          <w:tcPr>
            <w:tcW w:w="15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C96EF" w14:textId="77777777" w:rsidR="00CA654B" w:rsidRPr="00215629" w:rsidRDefault="00CA654B"/>
        </w:tc>
        <w:tc>
          <w:tcPr>
            <w:tcW w:w="9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70871" w14:textId="7414DE5D" w:rsidR="00CA654B" w:rsidRPr="00215629" w:rsidRDefault="00CA654B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BM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BCB0B" w14:textId="77777777" w:rsidR="00CA654B" w:rsidRPr="00215629" w:rsidRDefault="00CA654B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CGR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91F5E" w14:textId="77777777" w:rsidR="00CA654B" w:rsidRPr="00215629" w:rsidRDefault="00CA654B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</w:tcPr>
          <w:p w14:paraId="3ECCBADB" w14:textId="568B9F0A" w:rsidR="00CA654B" w:rsidRPr="00215629" w:rsidRDefault="00CA654B">
            <w:pPr>
              <w:pStyle w:val="1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bumin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51FBB" w14:textId="48A6B724" w:rsidR="00CA654B" w:rsidRPr="00215629" w:rsidRDefault="00CA654B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sCRP</w:t>
            </w:r>
            <w:proofErr w:type="spellEnd"/>
          </w:p>
        </w:tc>
        <w:tc>
          <w:tcPr>
            <w:tcW w:w="113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F26D2" w14:textId="77777777" w:rsidR="00CA654B" w:rsidRPr="00215629" w:rsidRDefault="00CA654B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1109E" w14:textId="77777777" w:rsidR="00CA654B" w:rsidRPr="00215629" w:rsidRDefault="00CA654B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N</w:t>
            </w:r>
          </w:p>
        </w:tc>
        <w:tc>
          <w:tcPr>
            <w:tcW w:w="162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75E6E" w14:textId="77777777" w:rsidR="00CA654B" w:rsidRPr="00215629" w:rsidRDefault="00CA654B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T-</w:t>
            </w:r>
            <w:proofErr w:type="spellStart"/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oBNP</w:t>
            </w:r>
            <w:proofErr w:type="spellEnd"/>
          </w:p>
        </w:tc>
        <w:tc>
          <w:tcPr>
            <w:tcW w:w="134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E846A" w14:textId="77777777" w:rsidR="00CA654B" w:rsidRPr="00215629" w:rsidRDefault="00CA654B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ECW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ACA6C" w14:textId="77777777" w:rsidR="00CA654B" w:rsidRPr="00215629" w:rsidRDefault="00CA654B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TBW</w:t>
            </w:r>
          </w:p>
        </w:tc>
        <w:tc>
          <w:tcPr>
            <w:tcW w:w="162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46B13" w14:textId="77777777" w:rsidR="00CA654B" w:rsidRPr="00215629" w:rsidRDefault="00CA654B">
            <w:pPr>
              <w:pStyle w:val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CW/TBW</w:t>
            </w:r>
          </w:p>
        </w:tc>
      </w:tr>
      <w:tr w:rsidR="00DC7B44" w:rsidRPr="00840CBA" w14:paraId="226B9680" w14:textId="77777777" w:rsidTr="00DC7B44">
        <w:tblPrEx>
          <w:shd w:val="clear" w:color="auto" w:fill="D0DDEF"/>
        </w:tblPrEx>
        <w:trPr>
          <w:trHeight w:val="318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6A5CB" w14:textId="77777777" w:rsidR="00CA654B" w:rsidRPr="00215629" w:rsidRDefault="00CA654B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FM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32AF8" w14:textId="77777777" w:rsidR="00CA654B" w:rsidRPr="00215629" w:rsidRDefault="00CA654B">
            <w:pPr>
              <w:pStyle w:val="a5"/>
              <w:jc w:val="center"/>
              <w:rPr>
                <w:rFonts w:cs="Times New Roman"/>
              </w:rPr>
            </w:pPr>
            <w:r w:rsidRPr="00215629">
              <w:rPr>
                <w:rFonts w:eastAsia="Calibri" w:cs="Times New Roman"/>
              </w:rPr>
              <w:t>0.0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45E35" w14:textId="77777777" w:rsidR="00CA654B" w:rsidRPr="00215629" w:rsidRDefault="00CA654B">
            <w:pPr>
              <w:pStyle w:val="a5"/>
              <w:jc w:val="center"/>
              <w:rPr>
                <w:rFonts w:cs="Times New Roman"/>
              </w:rPr>
            </w:pPr>
            <w:r w:rsidRPr="00215629">
              <w:rPr>
                <w:rFonts w:eastAsia="Calibri" w:cs="Times New Roman"/>
              </w:rPr>
              <w:t>-0.00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F09AB" w14:textId="77777777" w:rsidR="00CA654B" w:rsidRPr="00215629" w:rsidRDefault="00CA654B">
            <w:pPr>
              <w:pStyle w:val="a5"/>
              <w:jc w:val="center"/>
              <w:rPr>
                <w:rFonts w:cs="Times New Roman"/>
              </w:rPr>
            </w:pPr>
            <w:r w:rsidRPr="00215629">
              <w:rPr>
                <w:rFonts w:eastAsia="Calibri" w:cs="Times New Roman"/>
              </w:rPr>
              <w:t>-0.003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</w:tcPr>
          <w:p w14:paraId="7998C115" w14:textId="5F0E7830" w:rsidR="00CA654B" w:rsidRPr="00215629" w:rsidRDefault="008C4E91">
            <w:pPr>
              <w:pStyle w:val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2CD0C" w14:textId="4F292C63" w:rsidR="00CA654B" w:rsidRPr="00215629" w:rsidRDefault="00CA654B" w:rsidP="005E5A45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19**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11CB9" w14:textId="77777777" w:rsidR="00CA654B" w:rsidRPr="00215629" w:rsidRDefault="00CA654B">
            <w:pPr>
              <w:pStyle w:val="a5"/>
              <w:jc w:val="center"/>
              <w:rPr>
                <w:rFonts w:cs="Times New Roman"/>
              </w:rPr>
            </w:pPr>
            <w:r w:rsidRPr="00215629">
              <w:rPr>
                <w:rFonts w:eastAsia="Calibri" w:cs="Times New Roman"/>
              </w:rPr>
              <w:t>0.1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7DD77" w14:textId="77777777" w:rsidR="00CA654B" w:rsidRPr="00215629" w:rsidRDefault="00CA654B">
            <w:pPr>
              <w:pStyle w:val="a5"/>
              <w:jc w:val="center"/>
              <w:rPr>
                <w:rFonts w:cs="Times New Roman"/>
              </w:rPr>
            </w:pPr>
            <w:r w:rsidRPr="00215629">
              <w:rPr>
                <w:rFonts w:eastAsia="Calibri" w:cs="Times New Roman"/>
              </w:rPr>
              <w:t>-0.18*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80C99" w14:textId="77777777" w:rsidR="00CA654B" w:rsidRPr="00215629" w:rsidRDefault="00CA654B" w:rsidP="005E5A45">
            <w:pPr>
              <w:pStyle w:val="a5"/>
              <w:jc w:val="center"/>
              <w:rPr>
                <w:rFonts w:cs="Times New Roman"/>
              </w:rPr>
            </w:pPr>
            <w:r w:rsidRPr="00215629">
              <w:rPr>
                <w:rFonts w:eastAsia="Calibri" w:cs="Times New Roman"/>
              </w:rPr>
              <w:t>-0.19**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838C7" w14:textId="77777777" w:rsidR="00CA654B" w:rsidRPr="00215629" w:rsidRDefault="00CA654B">
            <w:pPr>
              <w:pStyle w:val="a5"/>
              <w:jc w:val="center"/>
              <w:rPr>
                <w:rFonts w:cs="Times New Roman"/>
              </w:rPr>
            </w:pPr>
            <w:r w:rsidRPr="00215629">
              <w:rPr>
                <w:rFonts w:eastAsia="Calibri" w:cs="Times New Roman"/>
              </w:rPr>
              <w:t>-0.73****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6F30C" w14:textId="77777777" w:rsidR="00CA654B" w:rsidRPr="00215629" w:rsidRDefault="00CA654B">
            <w:pPr>
              <w:pStyle w:val="a5"/>
              <w:jc w:val="center"/>
              <w:rPr>
                <w:rFonts w:cs="Times New Roman"/>
              </w:rPr>
            </w:pPr>
            <w:r w:rsidRPr="00215629">
              <w:rPr>
                <w:rFonts w:eastAsia="Calibri" w:cs="Times New Roman"/>
              </w:rPr>
              <w:t>-0.69****</w:t>
            </w:r>
          </w:p>
        </w:tc>
        <w:tc>
          <w:tcPr>
            <w:tcW w:w="1629" w:type="dxa"/>
            <w:tcBorders>
              <w:top w:val="single" w:sz="12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6FB83" w14:textId="28683654" w:rsidR="00CA654B" w:rsidRPr="00215629" w:rsidRDefault="00AD30AD">
            <w:pPr>
              <w:pStyle w:val="a5"/>
              <w:jc w:val="center"/>
              <w:rPr>
                <w:rFonts w:cs="Times New Roman"/>
              </w:rPr>
            </w:pPr>
            <w:r w:rsidRPr="00215629">
              <w:rPr>
                <w:rFonts w:eastAsia="Calibri" w:cs="Times New Roman"/>
              </w:rPr>
              <w:t>0.23</w:t>
            </w:r>
            <w:r w:rsidR="00CA654B" w:rsidRPr="00215629">
              <w:rPr>
                <w:rFonts w:eastAsia="Calibri" w:cs="Times New Roman"/>
              </w:rPr>
              <w:t>**</w:t>
            </w:r>
            <w:r w:rsidRPr="00215629">
              <w:rPr>
                <w:rFonts w:eastAsia="Calibri" w:cs="Times New Roman"/>
              </w:rPr>
              <w:t>*</w:t>
            </w:r>
          </w:p>
        </w:tc>
      </w:tr>
      <w:tr w:rsidR="00DC7B44" w:rsidRPr="00840CBA" w14:paraId="258F6DF2" w14:textId="77777777" w:rsidTr="00DC7B44">
        <w:tblPrEx>
          <w:shd w:val="clear" w:color="auto" w:fill="D0DDEF"/>
        </w:tblPrEx>
        <w:trPr>
          <w:trHeight w:val="310"/>
        </w:trPr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97209" w14:textId="73C1FD07" w:rsidR="00CA654B" w:rsidRPr="00215629" w:rsidRDefault="00CA654B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BM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88C54" w14:textId="77777777" w:rsidR="00CA654B" w:rsidRPr="00215629" w:rsidRDefault="00CA654B"/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C29D0" w14:textId="77777777" w:rsidR="00CA654B" w:rsidRPr="00215629" w:rsidRDefault="00CA654B">
            <w:pPr>
              <w:pStyle w:val="a5"/>
              <w:jc w:val="center"/>
              <w:rPr>
                <w:rFonts w:cs="Times New Roman"/>
              </w:rPr>
            </w:pPr>
            <w:r w:rsidRPr="00215629">
              <w:rPr>
                <w:rFonts w:eastAsia="Calibri" w:cs="Times New Roman"/>
              </w:rPr>
              <w:t>0.13*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CEC59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63****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05A00B8" w14:textId="4925A347" w:rsidR="00CA654B" w:rsidRPr="00215629" w:rsidRDefault="008C4E91">
            <w:pPr>
              <w:pStyle w:val="a5"/>
              <w:jc w:val="center"/>
              <w:rPr>
                <w:rFonts w:eastAsia="Calibri" w:cs="Times New Roman"/>
              </w:rPr>
            </w:pPr>
            <w:r w:rsidRPr="00215629">
              <w:rPr>
                <w:rFonts w:eastAsia="Calibri" w:cs="Times New Roman"/>
              </w:rPr>
              <w:t>0.08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3FFBA" w14:textId="74342AC7" w:rsidR="00CA654B" w:rsidRPr="00215629" w:rsidRDefault="00CA654B" w:rsidP="005E5A45">
            <w:pPr>
              <w:pStyle w:val="a5"/>
              <w:jc w:val="center"/>
              <w:rPr>
                <w:rFonts w:cs="Times New Roman"/>
              </w:rPr>
            </w:pPr>
            <w:r w:rsidRPr="00215629">
              <w:rPr>
                <w:rFonts w:eastAsia="Calibri" w:cs="Times New Roman"/>
              </w:rPr>
              <w:t>0.08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663E7" w14:textId="77777777" w:rsidR="00CA654B" w:rsidRPr="00215629" w:rsidRDefault="00CA654B">
            <w:pPr>
              <w:pStyle w:val="a5"/>
              <w:jc w:val="center"/>
              <w:rPr>
                <w:rFonts w:cs="Times New Roman"/>
              </w:rPr>
            </w:pPr>
            <w:r w:rsidRPr="00215629">
              <w:rPr>
                <w:rFonts w:eastAsia="Calibri" w:cs="Times New Roman"/>
              </w:rPr>
              <w:t>0.02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36CE2" w14:textId="77777777" w:rsidR="00CA654B" w:rsidRPr="00215629" w:rsidRDefault="00CA654B">
            <w:pPr>
              <w:pStyle w:val="a5"/>
              <w:jc w:val="center"/>
              <w:rPr>
                <w:rFonts w:cs="Times New Roman"/>
              </w:rPr>
            </w:pPr>
            <w:r w:rsidRPr="00215629">
              <w:rPr>
                <w:rFonts w:eastAsia="Calibri" w:cs="Times New Roman"/>
              </w:rPr>
              <w:t>-0.18*</w:t>
            </w:r>
          </w:p>
        </w:tc>
        <w:tc>
          <w:tcPr>
            <w:tcW w:w="16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4FD62" w14:textId="77777777" w:rsidR="00CA654B" w:rsidRPr="00215629" w:rsidRDefault="00CA654B" w:rsidP="005E5A45">
            <w:pPr>
              <w:pStyle w:val="a5"/>
              <w:jc w:val="center"/>
              <w:rPr>
                <w:rFonts w:cs="Times New Roman"/>
              </w:rPr>
            </w:pPr>
            <w:r w:rsidRPr="00215629">
              <w:rPr>
                <w:rFonts w:eastAsia="Calibri" w:cs="Times New Roman"/>
              </w:rPr>
              <w:t>-0.16*</w:t>
            </w:r>
          </w:p>
        </w:tc>
        <w:tc>
          <w:tcPr>
            <w:tcW w:w="13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965ED" w14:textId="77777777" w:rsidR="00CA654B" w:rsidRPr="00215629" w:rsidRDefault="00CA654B">
            <w:pPr>
              <w:pStyle w:val="a5"/>
              <w:jc w:val="center"/>
              <w:rPr>
                <w:rFonts w:cs="Times New Roman"/>
              </w:rPr>
            </w:pPr>
            <w:r w:rsidRPr="00215629">
              <w:rPr>
                <w:rFonts w:eastAsia="Calibri" w:cs="Times New Roman"/>
              </w:rPr>
              <w:t>-0.64****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82052" w14:textId="77777777" w:rsidR="00CA654B" w:rsidRPr="00215629" w:rsidRDefault="00CA654B">
            <w:pPr>
              <w:pStyle w:val="a5"/>
              <w:jc w:val="center"/>
              <w:rPr>
                <w:rFonts w:cs="Times New Roman"/>
              </w:rPr>
            </w:pPr>
            <w:r w:rsidRPr="00215629">
              <w:rPr>
                <w:rFonts w:eastAsia="Calibri" w:cs="Times New Roman"/>
              </w:rPr>
              <w:t>0.05</w:t>
            </w:r>
          </w:p>
        </w:tc>
        <w:tc>
          <w:tcPr>
            <w:tcW w:w="16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CC0DC" w14:textId="77777777" w:rsidR="00CA654B" w:rsidRPr="00215629" w:rsidRDefault="00CA654B">
            <w:pPr>
              <w:pStyle w:val="a5"/>
              <w:jc w:val="center"/>
              <w:rPr>
                <w:rFonts w:cs="Times New Roman"/>
              </w:rPr>
            </w:pPr>
            <w:r w:rsidRPr="00215629">
              <w:rPr>
                <w:rFonts w:eastAsia="Calibri" w:cs="Times New Roman"/>
              </w:rPr>
              <w:t>-0.64****</w:t>
            </w:r>
          </w:p>
        </w:tc>
      </w:tr>
      <w:tr w:rsidR="00DC7B44" w:rsidRPr="00840CBA" w14:paraId="7D16C5B7" w14:textId="77777777" w:rsidTr="00DC7B44">
        <w:tblPrEx>
          <w:shd w:val="clear" w:color="auto" w:fill="D0DDEF"/>
        </w:tblPrEx>
        <w:trPr>
          <w:trHeight w:val="310"/>
        </w:trPr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9B555" w14:textId="77777777" w:rsidR="00CA654B" w:rsidRPr="00215629" w:rsidRDefault="00CA654B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CGR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E3E3D" w14:textId="77777777" w:rsidR="00CA654B" w:rsidRPr="00215629" w:rsidRDefault="00CA654B"/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6AB7C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DA1AC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58****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AD71453" w14:textId="43F5AC77" w:rsidR="00CA654B" w:rsidRPr="00215629" w:rsidRDefault="008C4E91">
            <w:pPr>
              <w:pStyle w:val="a5"/>
              <w:jc w:val="center"/>
              <w:rPr>
                <w:rFonts w:eastAsia="Calibri" w:cs="Times New Roman"/>
              </w:rPr>
            </w:pPr>
            <w:r w:rsidRPr="00215629">
              <w:rPr>
                <w:rFonts w:eastAsia="Calibri" w:cs="Times New Roman"/>
              </w:rPr>
              <w:t>-0.06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FECFE" w14:textId="67DA4006" w:rsidR="00CA654B" w:rsidRPr="00215629" w:rsidRDefault="00CA654B" w:rsidP="005E5A45">
            <w:pPr>
              <w:pStyle w:val="a5"/>
              <w:jc w:val="center"/>
              <w:rPr>
                <w:rFonts w:cs="Times New Roman"/>
              </w:rPr>
            </w:pPr>
            <w:r w:rsidRPr="00215629">
              <w:rPr>
                <w:rFonts w:eastAsia="Calibri" w:cs="Times New Roman"/>
              </w:rPr>
              <w:t>-0.05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3BE3E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16*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60EA4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6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C7350" w14:textId="77777777" w:rsidR="00CA654B" w:rsidRPr="00215629" w:rsidRDefault="00CA654B" w:rsidP="005E5A45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14**</w:t>
            </w:r>
          </w:p>
        </w:tc>
        <w:tc>
          <w:tcPr>
            <w:tcW w:w="13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06D59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FCC65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6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10918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05</w:t>
            </w:r>
          </w:p>
        </w:tc>
      </w:tr>
      <w:tr w:rsidR="00DC7B44" w:rsidRPr="00840CBA" w14:paraId="52D99799" w14:textId="77777777" w:rsidTr="00DC7B44">
        <w:tblPrEx>
          <w:shd w:val="clear" w:color="auto" w:fill="D0DDEF"/>
        </w:tblPrEx>
        <w:trPr>
          <w:trHeight w:val="310"/>
        </w:trPr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C022D" w14:textId="77777777" w:rsidR="00CA654B" w:rsidRPr="00215629" w:rsidRDefault="00CA654B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C6C8F" w14:textId="77777777" w:rsidR="00CA654B" w:rsidRPr="00215629" w:rsidRDefault="00CA654B"/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D9FA9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2FE05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CEC5A2C" w14:textId="42E62A9F" w:rsidR="00CA654B" w:rsidRPr="00215629" w:rsidRDefault="008C4E91">
            <w:pPr>
              <w:pStyle w:val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7E7BF" w14:textId="68338E70" w:rsidR="00CA654B" w:rsidRPr="00215629" w:rsidRDefault="00CA654B" w:rsidP="005E5A45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273BD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25***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EDBF8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16*</w:t>
            </w:r>
          </w:p>
        </w:tc>
        <w:tc>
          <w:tcPr>
            <w:tcW w:w="16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9AFC8" w14:textId="77777777" w:rsidR="00CA654B" w:rsidRPr="00215629" w:rsidRDefault="00CA654B" w:rsidP="005E5A45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38****</w:t>
            </w:r>
          </w:p>
        </w:tc>
        <w:tc>
          <w:tcPr>
            <w:tcW w:w="13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968A5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33****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04561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28***</w:t>
            </w:r>
          </w:p>
        </w:tc>
        <w:tc>
          <w:tcPr>
            <w:tcW w:w="16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26000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64****</w:t>
            </w:r>
          </w:p>
        </w:tc>
      </w:tr>
      <w:tr w:rsidR="00DC7B44" w:rsidRPr="00840CBA" w14:paraId="327EE685" w14:textId="77777777" w:rsidTr="00DC7B44">
        <w:tblPrEx>
          <w:shd w:val="clear" w:color="auto" w:fill="D0DDEF"/>
        </w:tblPrEx>
        <w:trPr>
          <w:trHeight w:val="310"/>
        </w:trPr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21339" w14:textId="495E557B" w:rsidR="008C4E91" w:rsidRPr="00215629" w:rsidRDefault="008C4E91">
            <w:pPr>
              <w:pStyle w:val="1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bumin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847CD" w14:textId="77777777" w:rsidR="008C4E91" w:rsidRPr="00215629" w:rsidRDefault="008C4E91"/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751FF" w14:textId="77777777" w:rsidR="008C4E91" w:rsidRPr="00215629" w:rsidRDefault="008C4E91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18B43" w14:textId="77777777" w:rsidR="008C4E91" w:rsidRPr="00215629" w:rsidRDefault="008C4E91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05586B46" w14:textId="77777777" w:rsidR="008C4E91" w:rsidRPr="00215629" w:rsidRDefault="008C4E91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81F6B" w14:textId="585B2B08" w:rsidR="008C4E91" w:rsidRPr="00215629" w:rsidRDefault="008C4E91" w:rsidP="005E5A45">
            <w:pPr>
              <w:jc w:val="center"/>
            </w:pPr>
            <w:r w:rsidRPr="00215629">
              <w:t>0.10</w:t>
            </w:r>
          </w:p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A0E2F" w14:textId="45E00144" w:rsidR="008C4E91" w:rsidRPr="00215629" w:rsidRDefault="008C4E91">
            <w:pPr>
              <w:pStyle w:val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EF166" w14:textId="3C8EBDE1" w:rsidR="008C4E91" w:rsidRPr="00215629" w:rsidRDefault="008C4E91">
            <w:pPr>
              <w:pStyle w:val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6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FA51B" w14:textId="4B1730C3" w:rsidR="008C4E91" w:rsidRPr="00215629" w:rsidRDefault="008C4E91" w:rsidP="005E5A45">
            <w:pPr>
              <w:pStyle w:val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DC87C" w14:textId="145FE8E1" w:rsidR="008C4E91" w:rsidRPr="00215629" w:rsidRDefault="008C4E91" w:rsidP="00A31066">
            <w:pPr>
              <w:pStyle w:val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0</w:t>
            </w:r>
            <w:r w:rsidR="00A31066"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1286C" w14:textId="7B53F5ED" w:rsidR="008C4E91" w:rsidRPr="00215629" w:rsidRDefault="008C4E91">
            <w:pPr>
              <w:pStyle w:val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6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875E0" w14:textId="53B68261" w:rsidR="008C4E91" w:rsidRPr="00215629" w:rsidRDefault="008C4E91">
            <w:pPr>
              <w:pStyle w:val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05</w:t>
            </w:r>
          </w:p>
        </w:tc>
      </w:tr>
      <w:tr w:rsidR="00DC7B44" w:rsidRPr="00840CBA" w14:paraId="42717D09" w14:textId="77777777" w:rsidTr="00DC7B44">
        <w:tblPrEx>
          <w:shd w:val="clear" w:color="auto" w:fill="D0DDEF"/>
        </w:tblPrEx>
        <w:trPr>
          <w:trHeight w:val="310"/>
        </w:trPr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999E2" w14:textId="77777777" w:rsidR="00CA654B" w:rsidRPr="00215629" w:rsidRDefault="00CA654B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sCRP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129A7" w14:textId="77777777" w:rsidR="00CA654B" w:rsidRPr="00215629" w:rsidRDefault="00CA654B"/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7A822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A1C18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A4152C8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4B0EB" w14:textId="324C0AA6" w:rsidR="00CA654B" w:rsidRPr="00215629" w:rsidRDefault="00CA654B"/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3E5EF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67****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8F55D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6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9CE39" w14:textId="77777777" w:rsidR="00CA654B" w:rsidRPr="00215629" w:rsidRDefault="00CA654B" w:rsidP="005E5A45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16*</w:t>
            </w:r>
          </w:p>
        </w:tc>
        <w:tc>
          <w:tcPr>
            <w:tcW w:w="13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92798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22***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09F41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17**</w:t>
            </w:r>
          </w:p>
        </w:tc>
        <w:tc>
          <w:tcPr>
            <w:tcW w:w="16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A3A76" w14:textId="1F073A4E" w:rsidR="00CA654B" w:rsidRPr="00215629" w:rsidRDefault="00AD30AD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  <w:tr w:rsidR="00DC7B44" w:rsidRPr="00840CBA" w14:paraId="35737458" w14:textId="77777777" w:rsidTr="00DC7B44">
        <w:tblPrEx>
          <w:shd w:val="clear" w:color="auto" w:fill="D0DDEF"/>
        </w:tblPrEx>
        <w:trPr>
          <w:trHeight w:val="310"/>
        </w:trPr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696A4" w14:textId="77777777" w:rsidR="00CA654B" w:rsidRPr="00215629" w:rsidRDefault="00CA654B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DD949" w14:textId="77777777" w:rsidR="00CA654B" w:rsidRPr="00215629" w:rsidRDefault="00CA654B"/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598D7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54957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4668297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B9B9E" w14:textId="27117948" w:rsidR="00CA654B" w:rsidRPr="00215629" w:rsidRDefault="00CA654B"/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DF6E8" w14:textId="77777777" w:rsidR="00CA654B" w:rsidRPr="00215629" w:rsidRDefault="00CA654B"/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5FB86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6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F03F7" w14:textId="77777777" w:rsidR="00CA654B" w:rsidRPr="00215629" w:rsidRDefault="00CA654B" w:rsidP="005E5A45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27****</w:t>
            </w:r>
          </w:p>
        </w:tc>
        <w:tc>
          <w:tcPr>
            <w:tcW w:w="13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81518" w14:textId="5102D66A" w:rsidR="00CA654B" w:rsidRPr="00215629" w:rsidRDefault="00A31066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14</w:t>
            </w:r>
            <w:r w:rsidR="00CA654B"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DDEA9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16*</w:t>
            </w:r>
          </w:p>
        </w:tc>
        <w:tc>
          <w:tcPr>
            <w:tcW w:w="16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3C1EE" w14:textId="7354762F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</w:tr>
      <w:tr w:rsidR="00DC7B44" w:rsidRPr="00840CBA" w14:paraId="738F9A3E" w14:textId="77777777" w:rsidTr="00DC7B44">
        <w:tblPrEx>
          <w:shd w:val="clear" w:color="auto" w:fill="D0DDEF"/>
        </w:tblPrEx>
        <w:trPr>
          <w:trHeight w:val="310"/>
        </w:trPr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3263E" w14:textId="77777777" w:rsidR="00CA654B" w:rsidRPr="00215629" w:rsidRDefault="00CA654B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DN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EDCF0" w14:textId="77777777" w:rsidR="00CA654B" w:rsidRPr="00215629" w:rsidRDefault="00CA654B"/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E9073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8342A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E5A42C8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6056D" w14:textId="4BACC6FA" w:rsidR="00CA654B" w:rsidRPr="00215629" w:rsidRDefault="00CA654B"/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AFC18" w14:textId="77777777" w:rsidR="00CA654B" w:rsidRPr="00215629" w:rsidRDefault="00CA654B"/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5E1DB" w14:textId="77777777" w:rsidR="00CA654B" w:rsidRPr="00215629" w:rsidRDefault="00CA654B"/>
        </w:tc>
        <w:tc>
          <w:tcPr>
            <w:tcW w:w="16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69727" w14:textId="6447CAD4" w:rsidR="00CA654B" w:rsidRPr="00215629" w:rsidRDefault="00CA654B" w:rsidP="005E5A45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3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19219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20**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ECE9A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8DE29" w14:textId="7519CC3E" w:rsidR="00CA654B" w:rsidRPr="00215629" w:rsidRDefault="00AD30AD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012</w:t>
            </w:r>
          </w:p>
        </w:tc>
      </w:tr>
      <w:tr w:rsidR="00DC7B44" w:rsidRPr="00840CBA" w14:paraId="401265A9" w14:textId="77777777" w:rsidTr="00DC7B44">
        <w:tblPrEx>
          <w:shd w:val="clear" w:color="auto" w:fill="D0DDEF"/>
        </w:tblPrEx>
        <w:trPr>
          <w:trHeight w:val="310"/>
        </w:trPr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D2413" w14:textId="77777777" w:rsidR="00CA654B" w:rsidRPr="00215629" w:rsidRDefault="00CA654B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T-</w:t>
            </w:r>
            <w:proofErr w:type="spellStart"/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oBNP</w:t>
            </w:r>
            <w:proofErr w:type="spellEnd"/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DC7F0" w14:textId="77777777" w:rsidR="00CA654B" w:rsidRPr="00215629" w:rsidRDefault="00CA654B"/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C36A1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87C4F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292A448E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5908D" w14:textId="27C0C3F5" w:rsidR="00CA654B" w:rsidRPr="00215629" w:rsidRDefault="00CA654B"/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777B8" w14:textId="77777777" w:rsidR="00CA654B" w:rsidRPr="00215629" w:rsidRDefault="00CA654B"/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8A97C" w14:textId="77777777" w:rsidR="00CA654B" w:rsidRPr="00215629" w:rsidRDefault="00CA654B"/>
        </w:tc>
        <w:tc>
          <w:tcPr>
            <w:tcW w:w="16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AB324" w14:textId="77777777" w:rsidR="00CA654B" w:rsidRPr="00215629" w:rsidRDefault="00CA654B"/>
        </w:tc>
        <w:tc>
          <w:tcPr>
            <w:tcW w:w="13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755A7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21**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DBEF6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3AE4B" w14:textId="71E701A4" w:rsidR="00CA654B" w:rsidRPr="00215629" w:rsidRDefault="00AD30AD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  <w:r w:rsidR="00CA654B"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**</w:t>
            </w:r>
          </w:p>
        </w:tc>
      </w:tr>
      <w:tr w:rsidR="00DC7B44" w:rsidRPr="00840CBA" w14:paraId="696D1C8D" w14:textId="77777777" w:rsidTr="00DC7B44">
        <w:tblPrEx>
          <w:shd w:val="clear" w:color="auto" w:fill="D0DDEF"/>
        </w:tblPrEx>
        <w:trPr>
          <w:trHeight w:val="310"/>
        </w:trPr>
        <w:tc>
          <w:tcPr>
            <w:tcW w:w="15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2EC3F" w14:textId="77777777" w:rsidR="00CA654B" w:rsidRPr="00215629" w:rsidRDefault="00CA654B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ECW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DFD48" w14:textId="77777777" w:rsidR="00CA654B" w:rsidRPr="00215629" w:rsidRDefault="00CA654B"/>
        </w:tc>
        <w:tc>
          <w:tcPr>
            <w:tcW w:w="99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AAF8A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D08B1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565BAF7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333AF" w14:textId="5594B80D" w:rsidR="00CA654B" w:rsidRPr="00215629" w:rsidRDefault="00CA654B"/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2A20F" w14:textId="77777777" w:rsidR="00CA654B" w:rsidRPr="00215629" w:rsidRDefault="00CA654B"/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FD8FC" w14:textId="77777777" w:rsidR="00CA654B" w:rsidRPr="00215629" w:rsidRDefault="00CA654B"/>
        </w:tc>
        <w:tc>
          <w:tcPr>
            <w:tcW w:w="16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43CF2" w14:textId="77777777" w:rsidR="00CA654B" w:rsidRPr="00215629" w:rsidRDefault="00CA654B"/>
        </w:tc>
        <w:tc>
          <w:tcPr>
            <w:tcW w:w="13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3046D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DB4BF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63****</w:t>
            </w:r>
          </w:p>
        </w:tc>
        <w:tc>
          <w:tcPr>
            <w:tcW w:w="16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BD37C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0.14*</w:t>
            </w:r>
          </w:p>
        </w:tc>
      </w:tr>
      <w:tr w:rsidR="00DC7B44" w:rsidRPr="00840CBA" w14:paraId="15B3AB7E" w14:textId="77777777" w:rsidTr="00DC7B44">
        <w:tblPrEx>
          <w:shd w:val="clear" w:color="auto" w:fill="D0DDEF"/>
        </w:tblPrEx>
        <w:trPr>
          <w:trHeight w:val="310"/>
        </w:trPr>
        <w:tc>
          <w:tcPr>
            <w:tcW w:w="1560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D4BA1" w14:textId="77777777" w:rsidR="00CA654B" w:rsidRPr="00215629" w:rsidRDefault="00CA654B">
            <w:pPr>
              <w:pStyle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TBW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B2360" w14:textId="77777777" w:rsidR="00CA654B" w:rsidRPr="00215629" w:rsidRDefault="00CA654B"/>
        </w:tc>
        <w:tc>
          <w:tcPr>
            <w:tcW w:w="992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8E314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C61DD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</w:tcPr>
          <w:p w14:paraId="40CEBF3F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32ED5" w14:textId="6AC27350" w:rsidR="00CA654B" w:rsidRPr="00215629" w:rsidRDefault="00CA654B"/>
        </w:tc>
        <w:tc>
          <w:tcPr>
            <w:tcW w:w="1133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86929" w14:textId="77777777" w:rsidR="00CA654B" w:rsidRPr="00215629" w:rsidRDefault="00CA654B"/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72430" w14:textId="77777777" w:rsidR="00CA654B" w:rsidRPr="00215629" w:rsidRDefault="00CA654B"/>
        </w:tc>
        <w:tc>
          <w:tcPr>
            <w:tcW w:w="1623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3F431" w14:textId="77777777" w:rsidR="00CA654B" w:rsidRPr="00215629" w:rsidRDefault="00CA654B"/>
        </w:tc>
        <w:tc>
          <w:tcPr>
            <w:tcW w:w="1343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BE2D4" w14:textId="77777777" w:rsidR="00CA654B" w:rsidRPr="00215629" w:rsidRDefault="00CA654B"/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9AF7E" w14:textId="77777777" w:rsidR="00CA654B" w:rsidRPr="00215629" w:rsidRDefault="00CA654B"/>
        </w:tc>
        <w:tc>
          <w:tcPr>
            <w:tcW w:w="1629" w:type="dxa"/>
            <w:tcBorders>
              <w:top w:val="single" w:sz="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E2B65" w14:textId="77777777" w:rsidR="00CA654B" w:rsidRPr="00215629" w:rsidRDefault="00CA654B">
            <w:pPr>
              <w:pStyle w:val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5629">
              <w:rPr>
                <w:rFonts w:ascii="Times New Roman" w:eastAsia="Calibri" w:hAnsi="Times New Roman" w:cs="Times New Roman"/>
                <w:sz w:val="24"/>
                <w:szCs w:val="24"/>
              </w:rPr>
              <w:t>-0.68****</w:t>
            </w:r>
          </w:p>
        </w:tc>
      </w:tr>
    </w:tbl>
    <w:p w14:paraId="28C6C689" w14:textId="77777777" w:rsidR="00AC1D21" w:rsidRPr="00840CBA" w:rsidRDefault="00836D47" w:rsidP="008B03D0">
      <w:pPr>
        <w:pStyle w:val="a5"/>
        <w:spacing w:line="240" w:lineRule="exact"/>
        <w:ind w:right="1246"/>
        <w:rPr>
          <w:rFonts w:eastAsia="Calibri" w:cs="Times New Roman"/>
        </w:rPr>
      </w:pPr>
      <w:r w:rsidRPr="00840CBA">
        <w:rPr>
          <w:rFonts w:cs="Times New Roman"/>
        </w:rPr>
        <w:t xml:space="preserve"> </w:t>
      </w:r>
      <w:r w:rsidRPr="00840CBA">
        <w:rPr>
          <w:rFonts w:eastAsia="Calibri" w:cs="Times New Roman"/>
        </w:rPr>
        <w:t>*: p&lt;0.05, **: p&lt;0.01, ***: p&lt;0.001, ****: p&lt;0.0001</w:t>
      </w:r>
    </w:p>
    <w:p w14:paraId="6CBB2D5D" w14:textId="5FA0103B" w:rsidR="00AC1D21" w:rsidRPr="00840CBA" w:rsidRDefault="00836D47" w:rsidP="008B03D0">
      <w:pPr>
        <w:pStyle w:val="a5"/>
        <w:tabs>
          <w:tab w:val="left" w:pos="14540"/>
        </w:tabs>
        <w:spacing w:line="240" w:lineRule="exact"/>
        <w:jc w:val="both"/>
        <w:rPr>
          <w:rFonts w:cs="Times New Roman"/>
        </w:rPr>
      </w:pPr>
      <w:r w:rsidRPr="00840CBA">
        <w:rPr>
          <w:rFonts w:eastAsia="Calibri" w:cs="Times New Roman"/>
        </w:rPr>
        <w:t xml:space="preserve"> TFM: total fat mass, LBM: lean body mass, %CGR: </w:t>
      </w:r>
      <w:r w:rsidR="00F25B90" w:rsidRPr="00840CBA">
        <w:rPr>
          <w:rStyle w:val="Hyperlink1"/>
          <w:rFonts w:ascii="Times New Roman" w:hAnsi="Times New Roman" w:cs="Times New Roman"/>
          <w:color w:val="000000" w:themeColor="text1"/>
        </w:rPr>
        <w:t>percentage</w:t>
      </w:r>
      <w:r w:rsidR="00F25B90" w:rsidRPr="00840CBA">
        <w:rPr>
          <w:rFonts w:eastAsia="Calibri" w:cs="Times New Roman"/>
        </w:rPr>
        <w:t xml:space="preserve"> </w:t>
      </w:r>
      <w:r w:rsidRPr="00840CBA">
        <w:rPr>
          <w:rFonts w:eastAsia="Calibri" w:cs="Times New Roman"/>
        </w:rPr>
        <w:t>creatinine generation rate, CI: creatinine index, ADN: adiponectin; %ECW: (extracellular water</w:t>
      </w:r>
      <w:r w:rsidR="00A44D4D">
        <w:rPr>
          <w:rFonts w:eastAsia="Calibri" w:cs="Times New Roman"/>
        </w:rPr>
        <w:t xml:space="preserve"> </w:t>
      </w:r>
      <w:r w:rsidRPr="00840CBA">
        <w:rPr>
          <w:rFonts w:eastAsia="Calibri" w:cs="Times New Roman"/>
        </w:rPr>
        <w:t>/ body weight post HD)</w:t>
      </w:r>
      <w:r w:rsidR="00860956" w:rsidRPr="00840CBA">
        <w:rPr>
          <w:rStyle w:val="a6"/>
          <w:rFonts w:cs="Times New Roman"/>
        </w:rPr>
        <w:t xml:space="preserve"> × </w:t>
      </w:r>
      <w:r w:rsidRPr="00840CBA">
        <w:rPr>
          <w:rFonts w:eastAsia="Calibri" w:cs="Times New Roman"/>
        </w:rPr>
        <w:t>100, %TBW: (total body water</w:t>
      </w:r>
      <w:r w:rsidR="00A44D4D">
        <w:rPr>
          <w:rFonts w:eastAsia="Calibri" w:cs="Times New Roman"/>
        </w:rPr>
        <w:t xml:space="preserve"> </w:t>
      </w:r>
      <w:r w:rsidRPr="00840CBA">
        <w:rPr>
          <w:rFonts w:eastAsia="Calibri" w:cs="Times New Roman"/>
        </w:rPr>
        <w:t>/ body weight post HD)</w:t>
      </w:r>
      <w:r w:rsidR="00860956" w:rsidRPr="00840CBA">
        <w:rPr>
          <w:rStyle w:val="a6"/>
          <w:rFonts w:cs="Times New Roman"/>
        </w:rPr>
        <w:t xml:space="preserve"> × </w:t>
      </w:r>
      <w:r w:rsidRPr="00840CBA">
        <w:rPr>
          <w:rFonts w:eastAsia="Calibri" w:cs="Times New Roman"/>
        </w:rPr>
        <w:t>100</w:t>
      </w:r>
      <w:r w:rsidR="00AD30AD">
        <w:rPr>
          <w:rFonts w:eastAsia="Calibri" w:cs="Times New Roman"/>
        </w:rPr>
        <w:t xml:space="preserve">, ECW/TBW: </w:t>
      </w:r>
      <w:r w:rsidR="00734576">
        <w:rPr>
          <w:rFonts w:eastAsia="Calibri" w:cs="Times New Roman"/>
        </w:rPr>
        <w:t xml:space="preserve"> </w:t>
      </w:r>
      <w:r w:rsidR="00AD30AD" w:rsidRPr="00840CBA">
        <w:rPr>
          <w:rFonts w:eastAsia="Calibri" w:cs="Times New Roman"/>
        </w:rPr>
        <w:t xml:space="preserve">extracellular </w:t>
      </w:r>
      <w:bookmarkStart w:id="0" w:name="_GoBack"/>
      <w:bookmarkEnd w:id="0"/>
      <w:r w:rsidR="00AD30AD" w:rsidRPr="00840CBA">
        <w:rPr>
          <w:rFonts w:eastAsia="Calibri" w:cs="Times New Roman"/>
        </w:rPr>
        <w:t>water</w:t>
      </w:r>
      <w:r w:rsidR="00AD30AD">
        <w:rPr>
          <w:rFonts w:eastAsia="Calibri" w:cs="Times New Roman"/>
        </w:rPr>
        <w:t xml:space="preserve"> / </w:t>
      </w:r>
      <w:r w:rsidR="00AD30AD" w:rsidRPr="00840CBA">
        <w:rPr>
          <w:rFonts w:eastAsia="Calibri" w:cs="Times New Roman"/>
        </w:rPr>
        <w:t>total body water</w:t>
      </w:r>
      <w:r w:rsidR="00AD30AD">
        <w:rPr>
          <w:rFonts w:eastAsia="Calibri" w:cs="Times New Roman"/>
        </w:rPr>
        <w:t>.</w:t>
      </w:r>
    </w:p>
    <w:sectPr w:rsidR="00AC1D21" w:rsidRPr="00840CBA" w:rsidSect="00DC7B44">
      <w:headerReference w:type="default" r:id="rId6"/>
      <w:footerReference w:type="default" r:id="rId7"/>
      <w:pgSz w:w="16840" w:h="11900" w:orient="landscape"/>
      <w:pgMar w:top="1077" w:right="680" w:bottom="1077" w:left="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FB52C2" w14:textId="77777777" w:rsidR="006B4C25" w:rsidRDefault="006B4C25">
      <w:r>
        <w:separator/>
      </w:r>
    </w:p>
  </w:endnote>
  <w:endnote w:type="continuationSeparator" w:id="0">
    <w:p w14:paraId="059028C6" w14:textId="77777777" w:rsidR="006B4C25" w:rsidRDefault="006B4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D4A828" w14:textId="77777777" w:rsidR="00AC1D21" w:rsidRDefault="00AC1D21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A52687" w14:textId="77777777" w:rsidR="006B4C25" w:rsidRDefault="006B4C25">
      <w:r>
        <w:separator/>
      </w:r>
    </w:p>
  </w:footnote>
  <w:footnote w:type="continuationSeparator" w:id="0">
    <w:p w14:paraId="2E9833BD" w14:textId="77777777" w:rsidR="006B4C25" w:rsidRDefault="006B4C2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03E26E" w14:textId="77777777" w:rsidR="00AC1D21" w:rsidRDefault="00AC1D21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formatting="0"/>
  <w:defaultTabStop w:val="84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D21"/>
    <w:rsid w:val="00013AB7"/>
    <w:rsid w:val="000624F0"/>
    <w:rsid w:val="00074B2B"/>
    <w:rsid w:val="00215629"/>
    <w:rsid w:val="002969FB"/>
    <w:rsid w:val="002F289E"/>
    <w:rsid w:val="00357760"/>
    <w:rsid w:val="00387F0E"/>
    <w:rsid w:val="0054670B"/>
    <w:rsid w:val="005E5A45"/>
    <w:rsid w:val="005F051C"/>
    <w:rsid w:val="0063227A"/>
    <w:rsid w:val="006343F6"/>
    <w:rsid w:val="006440FA"/>
    <w:rsid w:val="006B4C25"/>
    <w:rsid w:val="006E6769"/>
    <w:rsid w:val="00734576"/>
    <w:rsid w:val="00836D47"/>
    <w:rsid w:val="00840CBA"/>
    <w:rsid w:val="00841188"/>
    <w:rsid w:val="00860956"/>
    <w:rsid w:val="008B03D0"/>
    <w:rsid w:val="008C4E91"/>
    <w:rsid w:val="008E5AE9"/>
    <w:rsid w:val="0096663F"/>
    <w:rsid w:val="00A31066"/>
    <w:rsid w:val="00A44D4D"/>
    <w:rsid w:val="00AC1D21"/>
    <w:rsid w:val="00AD30AD"/>
    <w:rsid w:val="00B76260"/>
    <w:rsid w:val="00CA654B"/>
    <w:rsid w:val="00D360D8"/>
    <w:rsid w:val="00D96D36"/>
    <w:rsid w:val="00DC7B44"/>
    <w:rsid w:val="00DE2266"/>
    <w:rsid w:val="00E62542"/>
    <w:rsid w:val="00EC3B5B"/>
    <w:rsid w:val="00F0236E"/>
    <w:rsid w:val="00F24DE2"/>
    <w:rsid w:val="00F2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E6C0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paragraph" w:styleId="a5">
    <w:name w:val="Body Text"/>
    <w:rPr>
      <w:rFonts w:eastAsia="Arial Unicode MS" w:cs="Arial Unicode MS"/>
      <w:color w:val="000000"/>
      <w:sz w:val="24"/>
      <w:szCs w:val="24"/>
      <w:u w:color="000000"/>
    </w:rPr>
  </w:style>
  <w:style w:type="paragraph" w:customStyle="1" w:styleId="1">
    <w:name w:val="表スタイル1"/>
    <w:rPr>
      <w:rFonts w:ascii="ヒラギノ角ゴ ProN W6" w:eastAsia="Arial Unicode MS" w:hAnsi="ヒラギノ角ゴ ProN W6" w:cs="Arial Unicode MS"/>
      <w:color w:val="000000"/>
      <w:u w:color="000000"/>
    </w:rPr>
  </w:style>
  <w:style w:type="paragraph" w:customStyle="1" w:styleId="2">
    <w:name w:val="表スタイル2"/>
    <w:rPr>
      <w:rFonts w:ascii="ヒラギノ角ゴ ProN W3" w:eastAsia="Arial Unicode MS" w:hAnsi="ヒラギノ角ゴ ProN W3" w:cs="Arial Unicode MS"/>
      <w:color w:val="000000"/>
      <w:u w:color="000000"/>
    </w:rPr>
  </w:style>
  <w:style w:type="character" w:customStyle="1" w:styleId="a6">
    <w:name w:val="なし"/>
    <w:rsid w:val="00860956"/>
  </w:style>
  <w:style w:type="character" w:customStyle="1" w:styleId="A7">
    <w:name w:val="なし A"/>
    <w:rsid w:val="00860956"/>
    <w:rPr>
      <w:lang w:val="en-US"/>
    </w:rPr>
  </w:style>
  <w:style w:type="character" w:customStyle="1" w:styleId="Hyperlink1">
    <w:name w:val="Hyperlink.1"/>
    <w:basedOn w:val="A7"/>
    <w:rsid w:val="00F25B90"/>
    <w:rPr>
      <w:rFonts w:ascii="Trebuchet MS" w:hAnsi="Trebuchet MS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 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テーマ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Office 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68</Words>
  <Characters>959</Characters>
  <Application>Microsoft Macintosh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本田浩一</cp:lastModifiedBy>
  <cp:revision>18</cp:revision>
  <dcterms:created xsi:type="dcterms:W3CDTF">2016-09-29T03:51:00Z</dcterms:created>
  <dcterms:modified xsi:type="dcterms:W3CDTF">2016-11-11T01:36:00Z</dcterms:modified>
</cp:coreProperties>
</file>